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4" w:type="dxa"/>
        <w:tblLook w:val="04A0" w:firstRow="1" w:lastRow="0" w:firstColumn="1" w:lastColumn="0" w:noHBand="0" w:noVBand="1"/>
      </w:tblPr>
      <w:tblGrid>
        <w:gridCol w:w="6379"/>
        <w:gridCol w:w="851"/>
        <w:gridCol w:w="1134"/>
      </w:tblGrid>
      <w:tr w:rsidR="008E5075" w:rsidRPr="008E5075" w14:paraId="07445252" w14:textId="77777777" w:rsidTr="00C92C0A">
        <w:trPr>
          <w:trHeight w:val="280"/>
        </w:trPr>
        <w:tc>
          <w:tcPr>
            <w:tcW w:w="836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8F9CE" w14:textId="631576C0" w:rsidR="008E5075" w:rsidRPr="00FA51AC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r w:rsidRPr="00FA51AC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FA51A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upplementary Table 3. </w:t>
            </w:r>
            <w:r w:rsidRPr="00FA51AC">
              <w:rPr>
                <w:rFonts w:ascii="Times New Roman" w:hAnsi="Times New Roman" w:cs="Times New Roman"/>
                <w:b/>
                <w:sz w:val="24"/>
                <w:szCs w:val="24"/>
              </w:rPr>
              <w:t>GO annotation analysis of DEGs between two clusters.</w:t>
            </w:r>
            <w:bookmarkEnd w:id="0"/>
          </w:p>
        </w:tc>
      </w:tr>
      <w:tr w:rsidR="008E5075" w:rsidRPr="008E5075" w14:paraId="1246684D" w14:textId="77777777" w:rsidTr="008E5075">
        <w:trPr>
          <w:trHeight w:val="28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FABDB" w14:textId="288494DE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0E8F7" w14:textId="014FD5E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6480A" w14:textId="6ECDBCCE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8E5075" w:rsidRPr="008E5075" w14:paraId="5F3DC59F" w14:textId="77777777" w:rsidTr="008E5075">
        <w:trPr>
          <w:trHeight w:val="280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F4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55~cell adh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DF8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779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E-37</w:t>
            </w:r>
          </w:p>
        </w:tc>
      </w:tr>
      <w:tr w:rsidR="008E5075" w:rsidRPr="008E5075" w14:paraId="67D9C8C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DB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5F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E6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E-33</w:t>
            </w:r>
          </w:p>
        </w:tc>
      </w:tr>
      <w:tr w:rsidR="008E5075" w:rsidRPr="008E5075" w14:paraId="4A70258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29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53~B cell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EC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3DA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29</w:t>
            </w:r>
          </w:p>
        </w:tc>
      </w:tr>
      <w:tr w:rsidR="008E5075" w:rsidRPr="008E5075" w14:paraId="617C501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7C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11~phagocytosis, engulf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D53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F9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29</w:t>
            </w:r>
          </w:p>
        </w:tc>
      </w:tr>
      <w:tr w:rsidR="008E5075" w:rsidRPr="008E5075" w14:paraId="57EB845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36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10~phagocytosis, recogn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54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30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29</w:t>
            </w:r>
          </w:p>
        </w:tc>
      </w:tr>
      <w:tr w:rsidR="008E5075" w:rsidRPr="008E5075" w14:paraId="138AFF5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6D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2377~immunoglobulin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EC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0BA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E-27</w:t>
            </w:r>
          </w:p>
        </w:tc>
      </w:tr>
      <w:tr w:rsidR="008E5075" w:rsidRPr="008E5075" w14:paraId="5395C60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90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58~complement activation, classical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9A8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72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0E-27</w:t>
            </w:r>
          </w:p>
        </w:tc>
      </w:tr>
      <w:tr w:rsidR="008E5075" w:rsidRPr="008E5075" w14:paraId="1900F10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53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71~positive regulation of B cell ac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56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33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E-26</w:t>
            </w:r>
          </w:p>
        </w:tc>
      </w:tr>
      <w:tr w:rsidR="008E5075" w:rsidRPr="008E5075" w14:paraId="32A6D0A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6A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2250~adaptive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719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BD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E-21</w:t>
            </w:r>
          </w:p>
        </w:tc>
      </w:tr>
      <w:tr w:rsidR="008E5075" w:rsidRPr="008E5075" w14:paraId="401E7A8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2F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98~extracellular matrix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01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53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2E-21</w:t>
            </w:r>
          </w:p>
        </w:tc>
      </w:tr>
      <w:tr w:rsidR="008E5075" w:rsidRPr="008E5075" w14:paraId="7A74F69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D3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25~ang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877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2F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0E-20</w:t>
            </w:r>
          </w:p>
        </w:tc>
      </w:tr>
      <w:tr w:rsidR="008E5075" w:rsidRPr="008E5075" w14:paraId="35F7E81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6D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742~defense response to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49D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47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0E-16</w:t>
            </w:r>
          </w:p>
        </w:tc>
      </w:tr>
      <w:tr w:rsidR="008E5075" w:rsidRPr="008E5075" w14:paraId="4F366DC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B5D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54~inflammatory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3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6A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E-14</w:t>
            </w:r>
          </w:p>
        </w:tc>
      </w:tr>
      <w:tr w:rsidR="008E5075" w:rsidRPr="008E5075" w14:paraId="2E9B15F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2A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60~cell-matrix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96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5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11</w:t>
            </w:r>
          </w:p>
        </w:tc>
      </w:tr>
      <w:tr w:rsidR="008E5075" w:rsidRPr="008E5075" w14:paraId="615DBD2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75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087~innate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79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61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1E-11</w:t>
            </w:r>
          </w:p>
        </w:tc>
      </w:tr>
      <w:tr w:rsidR="008E5075" w:rsidRPr="008E5075" w14:paraId="49B2387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27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507~heart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76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E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E-10</w:t>
            </w:r>
          </w:p>
        </w:tc>
      </w:tr>
      <w:tr w:rsidR="008E5075" w:rsidRPr="008E5075" w14:paraId="1669649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428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609~cell-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AEB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BB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E-10</w:t>
            </w:r>
          </w:p>
        </w:tc>
      </w:tr>
      <w:tr w:rsidR="008E5075" w:rsidRPr="008E5075" w14:paraId="0E9A162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1D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060~wound he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04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34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E-09</w:t>
            </w:r>
          </w:p>
        </w:tc>
      </w:tr>
      <w:tr w:rsidR="008E5075" w:rsidRPr="008E5075" w14:paraId="2055D8A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7F9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11~axon guid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1F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31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E-09</w:t>
            </w:r>
          </w:p>
        </w:tc>
      </w:tr>
      <w:tr w:rsidR="008E5075" w:rsidRPr="008E5075" w14:paraId="1850DF4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5F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04~positive regulation of cytosolic calcium ion concent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94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F4A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2E-09</w:t>
            </w:r>
          </w:p>
        </w:tc>
      </w:tr>
      <w:tr w:rsidR="008E5075" w:rsidRPr="008E5075" w14:paraId="3002A4E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5B4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99~collagen fibril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F2D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C43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E-08</w:t>
            </w:r>
          </w:p>
        </w:tc>
      </w:tr>
      <w:tr w:rsidR="008E5075" w:rsidRPr="008E5075" w14:paraId="09F730E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91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87~animal organ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A5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30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08</w:t>
            </w:r>
          </w:p>
        </w:tc>
      </w:tr>
      <w:tr w:rsidR="008E5075" w:rsidRPr="008E5075" w14:paraId="7204B09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CC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477~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7D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27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E-08</w:t>
            </w:r>
          </w:p>
        </w:tc>
      </w:tr>
      <w:tr w:rsidR="008E5075" w:rsidRPr="008E5075" w14:paraId="7E6167D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AF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66~cell surface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5B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FC3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E-08</w:t>
            </w:r>
          </w:p>
        </w:tc>
      </w:tr>
      <w:tr w:rsidR="008E5075" w:rsidRPr="008E5075" w14:paraId="5A8C0C1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EA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65~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8E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0F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E-08</w:t>
            </w:r>
          </w:p>
        </w:tc>
      </w:tr>
      <w:tr w:rsidR="008E5075" w:rsidRPr="008E5075" w14:paraId="08E8FDD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3F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374~positive regulation of ERK1 and ERK2 casc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AC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7A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2E-08</w:t>
            </w:r>
          </w:p>
        </w:tc>
      </w:tr>
      <w:tr w:rsidR="008E5075" w:rsidRPr="008E5075" w14:paraId="5275064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97E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335~positive regulation of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D28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B6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</w:tr>
      <w:tr w:rsidR="008E5075" w:rsidRPr="008E5075" w14:paraId="3E3874E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E7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75~multicellular organism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CB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DB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E-07</w:t>
            </w:r>
          </w:p>
        </w:tc>
      </w:tr>
      <w:tr w:rsidR="008E5075" w:rsidRPr="008E5075" w14:paraId="349ECCF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16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360~regulation of cell sh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C8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A2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E-07</w:t>
            </w:r>
          </w:p>
        </w:tc>
      </w:tr>
      <w:tr w:rsidR="008E5075" w:rsidRPr="008E5075" w14:paraId="326A6AC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1C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70~vascul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2AE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31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7E-07</w:t>
            </w:r>
          </w:p>
        </w:tc>
      </w:tr>
      <w:tr w:rsidR="008E5075" w:rsidRPr="008E5075" w14:paraId="722D2E3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45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496~response to lipopolysacchar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F3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0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E-06</w:t>
            </w:r>
          </w:p>
        </w:tc>
      </w:tr>
      <w:tr w:rsidR="008E5075" w:rsidRPr="008E5075" w14:paraId="7B0BD07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E3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35~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487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67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E-06</w:t>
            </w:r>
          </w:p>
        </w:tc>
      </w:tr>
      <w:tr w:rsidR="008E5075" w:rsidRPr="008E5075" w14:paraId="3E69F09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60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897~positive regulation of protein kinase B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9C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4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E-06</w:t>
            </w:r>
          </w:p>
        </w:tc>
      </w:tr>
      <w:tr w:rsidR="008E5075" w:rsidRPr="008E5075" w14:paraId="40AC147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2B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22~kidney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66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9F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06</w:t>
            </w:r>
          </w:p>
        </w:tc>
      </w:tr>
      <w:tr w:rsidR="008E5075" w:rsidRPr="008E5075" w14:paraId="25127FE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C7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4068~positive regulation of phosphatidylinositol 3-kinase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9E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80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0E-06</w:t>
            </w:r>
          </w:p>
        </w:tc>
      </w:tr>
      <w:tr w:rsidR="008E5075" w:rsidRPr="008E5075" w14:paraId="12DD566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D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766~positive regulation of ang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81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A7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</w:tr>
      <w:tr w:rsidR="008E5075" w:rsidRPr="008E5075" w14:paraId="3DFBF2C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C2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10~positive regulation of MAPK casc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5FA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E7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5</w:t>
            </w:r>
          </w:p>
        </w:tc>
      </w:tr>
      <w:tr w:rsidR="008E5075" w:rsidRPr="008E5075" w14:paraId="1F4BD20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BC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56~homophilic cell adhesion via plasma membrane adhesion molec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43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0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05</w:t>
            </w:r>
          </w:p>
        </w:tc>
      </w:tr>
      <w:tr w:rsidR="008E5075" w:rsidRPr="008E5075" w14:paraId="172F0F4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53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38~positive regulation of endothelial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A48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21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E-05</w:t>
            </w:r>
          </w:p>
        </w:tc>
      </w:tr>
      <w:tr w:rsidR="008E5075" w:rsidRPr="008E5075" w14:paraId="38EBBDE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2B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10628~positive regulation of gene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C6A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AC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E-05</w:t>
            </w:r>
          </w:p>
        </w:tc>
      </w:tr>
      <w:tr w:rsidR="008E5075" w:rsidRPr="008E5075" w14:paraId="70BA633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22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85~negative regulation of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21B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B1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E-05</w:t>
            </w:r>
          </w:p>
        </w:tc>
      </w:tr>
      <w:tr w:rsidR="008E5075" w:rsidRPr="008E5075" w14:paraId="053A64A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71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31~positive regulation of peptidyl-tyrosine 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7F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DD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1E-05</w:t>
            </w:r>
          </w:p>
        </w:tc>
      </w:tr>
      <w:tr w:rsidR="008E5075" w:rsidRPr="008E5075" w14:paraId="4EE61EB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CF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29~integrin-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5F2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15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1E-05</w:t>
            </w:r>
          </w:p>
        </w:tc>
      </w:tr>
      <w:tr w:rsidR="008E5075" w:rsidRPr="008E5075" w14:paraId="7EC5159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14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7~cell-cell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D9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2A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1E-05</w:t>
            </w:r>
          </w:p>
        </w:tc>
      </w:tr>
      <w:tr w:rsidR="008E5075" w:rsidRPr="008E5075" w14:paraId="72D4D87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4A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399~nervous system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DE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86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4E-05</w:t>
            </w:r>
          </w:p>
        </w:tc>
      </w:tr>
      <w:tr w:rsidR="008E5075" w:rsidRPr="008E5075" w14:paraId="469CB27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D3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722~calcium-mediated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8D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23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7E-05</w:t>
            </w:r>
          </w:p>
        </w:tc>
      </w:tr>
      <w:tr w:rsidR="008E5075" w:rsidRPr="008E5075" w14:paraId="6156FD4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A5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76~positive regulation of neuron projection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85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B9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5E-05</w:t>
            </w:r>
          </w:p>
        </w:tc>
      </w:tr>
      <w:tr w:rsidR="008E5075" w:rsidRPr="008E5075" w14:paraId="1AB6AD8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90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251~elastic fiber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AF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6B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</w:tr>
      <w:tr w:rsidR="008E5075" w:rsidRPr="008E5075" w14:paraId="7E14EE0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F8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811~positive regulation of cell-substrate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BC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A2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</w:tr>
      <w:tr w:rsidR="008E5075" w:rsidRPr="008E5075" w14:paraId="06F81F0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2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70~canonical Wn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75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EB8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</w:tr>
      <w:tr w:rsidR="008E5075" w:rsidRPr="008E5075" w14:paraId="203E36D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CF6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090~negative regulation of canonical Wn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19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E3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4</w:t>
            </w:r>
          </w:p>
        </w:tc>
      </w:tr>
      <w:tr w:rsidR="008E5075" w:rsidRPr="008E5075" w14:paraId="663BD2B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D7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59~leukocyte cell-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A4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0A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E-04</w:t>
            </w:r>
          </w:p>
        </w:tc>
      </w:tr>
      <w:tr w:rsidR="008E5075" w:rsidRPr="008E5075" w14:paraId="7BDD02F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8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560~cellular response to transforming growth factor beta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F7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F7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04</w:t>
            </w:r>
          </w:p>
        </w:tc>
      </w:tr>
      <w:tr w:rsidR="008E5075" w:rsidRPr="008E5075" w14:paraId="4E2FC32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98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03~oss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7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B74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04</w:t>
            </w:r>
          </w:p>
        </w:tc>
      </w:tr>
      <w:tr w:rsidR="008E5075" w:rsidRPr="008E5075" w14:paraId="5B2ECB7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CD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326~cell 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82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5F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E-04</w:t>
            </w:r>
          </w:p>
        </w:tc>
      </w:tr>
      <w:tr w:rsidR="008E5075" w:rsidRPr="008E5075" w14:paraId="2F37E6A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F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65~digestive tract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1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5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E-04</w:t>
            </w:r>
          </w:p>
        </w:tc>
      </w:tr>
      <w:tr w:rsidR="008E5075" w:rsidRPr="008E5075" w14:paraId="772B9B2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0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669~positive regulation of osteoblast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CC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62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E-04</w:t>
            </w:r>
          </w:p>
        </w:tc>
      </w:tr>
      <w:tr w:rsidR="008E5075" w:rsidRPr="008E5075" w14:paraId="5E99A4B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09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674~positive regulation of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B1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39A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E-04</w:t>
            </w:r>
          </w:p>
        </w:tc>
      </w:tr>
      <w:tr w:rsidR="008E5075" w:rsidRPr="008E5075" w14:paraId="1AB31F9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9B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86091~regulation of heart rate by cardiac con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62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52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E-04</w:t>
            </w:r>
          </w:p>
        </w:tc>
      </w:tr>
      <w:tr w:rsidR="008E5075" w:rsidRPr="008E5075" w14:paraId="63F9F75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FA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542~endothelial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11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CB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E-04</w:t>
            </w:r>
          </w:p>
        </w:tc>
      </w:tr>
      <w:tr w:rsidR="008E5075" w:rsidRPr="008E5075" w14:paraId="275C36B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E2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334~regulation of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D6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D5A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E-04</w:t>
            </w:r>
          </w:p>
        </w:tc>
      </w:tr>
      <w:tr w:rsidR="008E5075" w:rsidRPr="008E5075" w14:paraId="47C7F2B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C8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01~skeletal system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5B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5F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04</w:t>
            </w:r>
          </w:p>
        </w:tc>
      </w:tr>
      <w:tr w:rsidR="008E5075" w:rsidRPr="008E5075" w14:paraId="5646644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FD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336~negative regulation of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7B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62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04</w:t>
            </w:r>
          </w:p>
        </w:tc>
      </w:tr>
      <w:tr w:rsidR="008E5075" w:rsidRPr="008E5075" w14:paraId="079222A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CB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06~positive regulation of MAP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E4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37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E-04</w:t>
            </w:r>
          </w:p>
        </w:tc>
      </w:tr>
      <w:tr w:rsidR="008E5075" w:rsidRPr="008E5075" w14:paraId="65127D2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96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17~regulation of blood pres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AB6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C1B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E-04</w:t>
            </w:r>
          </w:p>
        </w:tc>
      </w:tr>
      <w:tr w:rsidR="008E5075" w:rsidRPr="008E5075" w14:paraId="2B45F51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FC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146~positive regulation of fibroblast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622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D4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E-04</w:t>
            </w:r>
          </w:p>
        </w:tc>
      </w:tr>
      <w:tr w:rsidR="008E5075" w:rsidRPr="008E5075" w14:paraId="75C5D81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F5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331~negative regulation of chondrocyte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0C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D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4E-04</w:t>
            </w:r>
          </w:p>
        </w:tc>
      </w:tr>
      <w:tr w:rsidR="008E5075" w:rsidRPr="008E5075" w14:paraId="3DB9CD8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CF4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55~Wn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AC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54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4E-04</w:t>
            </w:r>
          </w:p>
        </w:tc>
      </w:tr>
      <w:tr w:rsidR="008E5075" w:rsidRPr="008E5075" w14:paraId="43750E3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0A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493~response to dru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0E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E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9E-04</w:t>
            </w:r>
          </w:p>
        </w:tc>
      </w:tr>
      <w:tr w:rsidR="008E5075" w:rsidRPr="008E5075" w14:paraId="549BB44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89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2040~sprouting ang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8E9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14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4E-04</w:t>
            </w:r>
          </w:p>
        </w:tc>
      </w:tr>
      <w:tr w:rsidR="008E5075" w:rsidRPr="008E5075" w14:paraId="0A89B4C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14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446~substrate adhesion-dependent cell sprea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6DD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0A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4E-04</w:t>
            </w:r>
          </w:p>
        </w:tc>
      </w:tr>
      <w:tr w:rsidR="008E5075" w:rsidRPr="008E5075" w14:paraId="12A647B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9E1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51~negative regulation of endopept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ED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3F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4E-04</w:t>
            </w:r>
          </w:p>
        </w:tc>
      </w:tr>
      <w:tr w:rsidR="008E5075" w:rsidRPr="008E5075" w14:paraId="6A77C09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8B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612~response to mechanical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EC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0B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2E-04</w:t>
            </w:r>
          </w:p>
        </w:tc>
      </w:tr>
      <w:tr w:rsidR="008E5075" w:rsidRPr="008E5075" w14:paraId="56117F2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A46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89~adenylate cyclase-activating G-protein coupled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9D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0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5E-04</w:t>
            </w:r>
          </w:p>
        </w:tc>
      </w:tr>
      <w:tr w:rsidR="008E5075" w:rsidRPr="008E5075" w14:paraId="586EE66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5A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527~platelet aggreg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C8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DA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6E-04</w:t>
            </w:r>
          </w:p>
        </w:tc>
      </w:tr>
      <w:tr w:rsidR="008E5075" w:rsidRPr="008E5075" w14:paraId="79C99AA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CF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517~muscle organ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09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EE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58</w:t>
            </w:r>
          </w:p>
        </w:tc>
      </w:tr>
      <w:tr w:rsidR="008E5075" w:rsidRPr="008E5075" w14:paraId="446E82B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52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661~positive regulation of smooth muscle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C9A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89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91</w:t>
            </w:r>
          </w:p>
        </w:tc>
      </w:tr>
      <w:tr w:rsidR="008E5075" w:rsidRPr="008E5075" w14:paraId="2B63351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02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934~cGMP-mediated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72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DB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9</w:t>
            </w:r>
          </w:p>
        </w:tc>
      </w:tr>
      <w:tr w:rsidR="008E5075" w:rsidRPr="008E5075" w14:paraId="3211666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A2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016~regulation of heart con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9E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41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9</w:t>
            </w:r>
          </w:p>
        </w:tc>
      </w:tr>
      <w:tr w:rsidR="008E5075" w:rsidRPr="008E5075" w14:paraId="687AA29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30A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30324~lung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D2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F9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66</w:t>
            </w:r>
          </w:p>
        </w:tc>
      </w:tr>
      <w:tr w:rsidR="008E5075" w:rsidRPr="008E5075" w14:paraId="3D1AB62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AB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501~positive regulation of bone minera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0F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E5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56</w:t>
            </w:r>
          </w:p>
        </w:tc>
      </w:tr>
      <w:tr w:rsidR="008E5075" w:rsidRPr="008E5075" w14:paraId="48673A6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7D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094~glomerular filt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829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6C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61</w:t>
            </w:r>
          </w:p>
        </w:tc>
      </w:tr>
      <w:tr w:rsidR="008E5075" w:rsidRPr="008E5075" w14:paraId="5652593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E6F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151~outflow tract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D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F76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92</w:t>
            </w:r>
          </w:p>
        </w:tc>
      </w:tr>
      <w:tr w:rsidR="008E5075" w:rsidRPr="008E5075" w14:paraId="3DB0AF3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0E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A4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A1F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42</w:t>
            </w:r>
          </w:p>
        </w:tc>
      </w:tr>
      <w:tr w:rsidR="008E5075" w:rsidRPr="008E5075" w14:paraId="7EF5A4D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29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542~response to hydrogen per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DB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159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61</w:t>
            </w:r>
          </w:p>
        </w:tc>
      </w:tr>
      <w:tr w:rsidR="008E5075" w:rsidRPr="008E5075" w14:paraId="3B2F41C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A7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25~negative regulation of ang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F0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47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86</w:t>
            </w:r>
          </w:p>
        </w:tc>
      </w:tr>
      <w:tr w:rsidR="008E5075" w:rsidRPr="008E5075" w14:paraId="2D8AB40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F2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95~positive regulation of endothelial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7A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0F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79</w:t>
            </w:r>
          </w:p>
        </w:tc>
      </w:tr>
      <w:tr w:rsidR="008E5075" w:rsidRPr="008E5075" w14:paraId="7FAA1AA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09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69~transmembrane receptor protein tyrosine kinase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1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0E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79</w:t>
            </w:r>
          </w:p>
        </w:tc>
      </w:tr>
      <w:tr w:rsidR="008E5075" w:rsidRPr="008E5075" w14:paraId="49AC4FD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72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86~endothelial cell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8C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FC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5</w:t>
            </w:r>
          </w:p>
        </w:tc>
      </w:tr>
      <w:tr w:rsidR="008E5075" w:rsidRPr="008E5075" w14:paraId="7AD1B2E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5D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627~cell adhesion mediated by integ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83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0D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7</w:t>
            </w:r>
          </w:p>
        </w:tc>
      </w:tr>
      <w:tr w:rsidR="008E5075" w:rsidRPr="008E5075" w14:paraId="61707F8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265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19~Notch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F6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7C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22</w:t>
            </w:r>
          </w:p>
        </w:tc>
      </w:tr>
      <w:tr w:rsidR="008E5075" w:rsidRPr="008E5075" w14:paraId="0133333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39B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4911~positive regulation of smooth muscle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17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A3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22</w:t>
            </w:r>
          </w:p>
        </w:tc>
      </w:tr>
      <w:tr w:rsidR="008E5075" w:rsidRPr="008E5075" w14:paraId="3806820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89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355~response to estrad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69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1CE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48</w:t>
            </w:r>
          </w:p>
        </w:tc>
      </w:tr>
      <w:tr w:rsidR="008E5075" w:rsidRPr="008E5075" w14:paraId="6C2B59E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55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94~positive regulation of blood coa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76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033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68</w:t>
            </w:r>
          </w:p>
        </w:tc>
      </w:tr>
      <w:tr w:rsidR="008E5075" w:rsidRPr="008E5075" w14:paraId="14362D3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5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760~positive regulation of tumor necrosis factor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30F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A2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02</w:t>
            </w:r>
          </w:p>
        </w:tc>
      </w:tr>
      <w:tr w:rsidR="008E5075" w:rsidRPr="008E5075" w14:paraId="4D762C5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1CD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49~osteoblast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AE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C6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24</w:t>
            </w:r>
          </w:p>
        </w:tc>
      </w:tr>
      <w:tr w:rsidR="008E5075" w:rsidRPr="008E5075" w14:paraId="53BE705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D5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148~outflow tract septum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F4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11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59</w:t>
            </w:r>
          </w:p>
        </w:tc>
      </w:tr>
      <w:tr w:rsidR="008E5075" w:rsidRPr="008E5075" w14:paraId="7445A23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F8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55~neural crest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A4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9F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42</w:t>
            </w:r>
          </w:p>
        </w:tc>
      </w:tr>
      <w:tr w:rsidR="008E5075" w:rsidRPr="008E5075" w14:paraId="2B55BEC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02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919~negative 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0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58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09</w:t>
            </w:r>
          </w:p>
        </w:tc>
      </w:tr>
      <w:tr w:rsidR="008E5075" w:rsidRPr="008E5075" w14:paraId="736726C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BB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45~smooth muscle 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C3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4E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52</w:t>
            </w:r>
          </w:p>
        </w:tc>
      </w:tr>
      <w:tr w:rsidR="008E5075" w:rsidRPr="008E5075" w14:paraId="0154004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43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108~peptidyl-tyrosine 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3B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630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75</w:t>
            </w:r>
          </w:p>
        </w:tc>
      </w:tr>
      <w:tr w:rsidR="008E5075" w:rsidRPr="008E5075" w14:paraId="139FBFC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E0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591~response to cA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79D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288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17</w:t>
            </w:r>
          </w:p>
        </w:tc>
      </w:tr>
      <w:tr w:rsidR="008E5075" w:rsidRPr="008E5075" w14:paraId="6309530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97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66~response to hypox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5B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CB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12</w:t>
            </w:r>
          </w:p>
        </w:tc>
      </w:tr>
      <w:tr w:rsidR="008E5075" w:rsidRPr="008E5075" w14:paraId="3052056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1C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36~actin cytoskeleton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7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B3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12</w:t>
            </w:r>
          </w:p>
        </w:tc>
      </w:tr>
      <w:tr w:rsidR="008E5075" w:rsidRPr="008E5075" w14:paraId="191E65C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20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C76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35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13</w:t>
            </w:r>
          </w:p>
        </w:tc>
      </w:tr>
      <w:tr w:rsidR="008E5075" w:rsidRPr="008E5075" w14:paraId="7B39419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71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58~branching involved in ureteric bud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E8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B9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77</w:t>
            </w:r>
          </w:p>
        </w:tc>
      </w:tr>
      <w:tr w:rsidR="008E5075" w:rsidRPr="008E5075" w14:paraId="32E422D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18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526~semaphorin-plexin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98A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25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01</w:t>
            </w:r>
          </w:p>
        </w:tc>
      </w:tr>
      <w:tr w:rsidR="008E5075" w:rsidRPr="008E5075" w14:paraId="6B82DE5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85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718~positive regulation of epithelial to mesenchymal trans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C2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AA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223</w:t>
            </w:r>
          </w:p>
        </w:tc>
      </w:tr>
      <w:tr w:rsidR="008E5075" w:rsidRPr="008E5075" w14:paraId="53871EB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CC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446~endothelial 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A7A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BC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223</w:t>
            </w:r>
          </w:p>
        </w:tc>
      </w:tr>
      <w:tr w:rsidR="008E5075" w:rsidRPr="008E5075" w14:paraId="1629066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5E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68~platelet ac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C9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75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49</w:t>
            </w:r>
          </w:p>
        </w:tc>
      </w:tr>
      <w:tr w:rsidR="008E5075" w:rsidRPr="008E5075" w14:paraId="2583901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F37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33~maintenance of permeability of blood-brain barri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A3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86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34</w:t>
            </w:r>
          </w:p>
        </w:tc>
      </w:tr>
      <w:tr w:rsidR="008E5075" w:rsidRPr="008E5075" w14:paraId="4740465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36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730~fibrin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7F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CD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6</w:t>
            </w:r>
          </w:p>
        </w:tc>
      </w:tr>
      <w:tr w:rsidR="008E5075" w:rsidRPr="008E5075" w14:paraId="7837FDE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1B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611~response to wou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C2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F1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32</w:t>
            </w:r>
          </w:p>
        </w:tc>
      </w:tr>
      <w:tr w:rsidR="008E5075" w:rsidRPr="008E5075" w14:paraId="7A90E12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150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04~modulation of synaptic trans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D1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40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73</w:t>
            </w:r>
          </w:p>
        </w:tc>
      </w:tr>
      <w:tr w:rsidR="008E5075" w:rsidRPr="008E5075" w14:paraId="486CC43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D1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10~cytoskeleton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9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17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73</w:t>
            </w:r>
          </w:p>
        </w:tc>
      </w:tr>
      <w:tr w:rsidR="008E5075" w:rsidRPr="008E5075" w14:paraId="0D33B00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95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93~adenylate cyclase-inhibiting G-protein coupled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7C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77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18</w:t>
            </w:r>
          </w:p>
        </w:tc>
      </w:tr>
      <w:tr w:rsidR="008E5075" w:rsidRPr="008E5075" w14:paraId="4459385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CD8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519~skeletal muscle tissu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4C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53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18</w:t>
            </w:r>
          </w:p>
        </w:tc>
      </w:tr>
      <w:tr w:rsidR="008E5075" w:rsidRPr="008E5075" w14:paraId="630CE57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19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69~branching involved in blood vessel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0E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F4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428</w:t>
            </w:r>
          </w:p>
        </w:tc>
      </w:tr>
      <w:tr w:rsidR="008E5075" w:rsidRPr="008E5075" w14:paraId="0348D3A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38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617~response to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B74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C7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428</w:t>
            </w:r>
          </w:p>
        </w:tc>
      </w:tr>
      <w:tr w:rsidR="008E5075" w:rsidRPr="008E5075" w14:paraId="282E81A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2E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54~ey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0E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3E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6</w:t>
            </w:r>
          </w:p>
        </w:tc>
      </w:tr>
      <w:tr w:rsidR="008E5075" w:rsidRPr="008E5075" w14:paraId="0DADE4A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25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10629~negative regulation of gene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8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F1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6</w:t>
            </w:r>
          </w:p>
        </w:tc>
      </w:tr>
      <w:tr w:rsidR="008E5075" w:rsidRPr="008E5075" w14:paraId="43757D2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C1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16~cartilag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21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281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25</w:t>
            </w:r>
          </w:p>
        </w:tc>
      </w:tr>
      <w:tr w:rsidR="008E5075" w:rsidRPr="008E5075" w14:paraId="6CB7630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0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78~negative regulation of Wn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15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D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73</w:t>
            </w:r>
          </w:p>
        </w:tc>
      </w:tr>
      <w:tr w:rsidR="008E5075" w:rsidRPr="008E5075" w14:paraId="5FA25DB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80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625~vocalization behavi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35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94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52</w:t>
            </w:r>
          </w:p>
        </w:tc>
      </w:tr>
      <w:tr w:rsidR="008E5075" w:rsidRPr="008E5075" w14:paraId="33144C9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C7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596~blood coa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7AA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25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404</w:t>
            </w:r>
          </w:p>
        </w:tc>
      </w:tr>
      <w:tr w:rsidR="008E5075" w:rsidRPr="008E5075" w14:paraId="5BC6F32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C0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570~response to progeste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7B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4CA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435</w:t>
            </w:r>
          </w:p>
        </w:tc>
      </w:tr>
      <w:tr w:rsidR="008E5075" w:rsidRPr="008E5075" w14:paraId="63818F9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61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412~ventricular septum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71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CA6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435</w:t>
            </w:r>
          </w:p>
        </w:tc>
      </w:tr>
      <w:tr w:rsidR="008E5075" w:rsidRPr="008E5075" w14:paraId="3B209E9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48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679~positive regulation of epithelial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BC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CF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575</w:t>
            </w:r>
          </w:p>
        </w:tc>
      </w:tr>
      <w:tr w:rsidR="008E5075" w:rsidRPr="008E5075" w14:paraId="02AC2D6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B4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44~artery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EA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5A2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876</w:t>
            </w:r>
          </w:p>
        </w:tc>
      </w:tr>
      <w:tr w:rsidR="008E5075" w:rsidRPr="008E5075" w14:paraId="11059A7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6C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646~cellular response to beta-amylo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68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7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86</w:t>
            </w:r>
          </w:p>
        </w:tc>
      </w:tr>
      <w:tr w:rsidR="008E5075" w:rsidRPr="008E5075" w14:paraId="54C7F4F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AE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57~heterophilic cell-cell adhesion via plasma membrane cell adhesion molec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920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5D7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87</w:t>
            </w:r>
          </w:p>
        </w:tc>
      </w:tr>
      <w:tr w:rsidR="008E5075" w:rsidRPr="008E5075" w14:paraId="7D16FF8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E4A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410~response to xenobiotic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4B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5F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8E5075" w:rsidRPr="008E5075" w14:paraId="0C44227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02B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07~positive regulation of vasoconstri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38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7BA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8E5075" w:rsidRPr="008E5075" w14:paraId="6F22B40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DC1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588~skin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D0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21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8E5075" w:rsidRPr="008E5075" w14:paraId="2F1378B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3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1046~positive regulation of integrin-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51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E2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8E5075" w:rsidRPr="008E5075" w14:paraId="59FA0C6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2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238~positive regulation of leukocyte tethering or rol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D3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15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8E5075" w:rsidRPr="008E5075" w14:paraId="3B8DE33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F6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113~heterotypic cell-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D7B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3B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762</w:t>
            </w:r>
          </w:p>
        </w:tc>
      </w:tr>
      <w:tr w:rsidR="008E5075" w:rsidRPr="008E5075" w14:paraId="6C7D474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07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09~release of sequestered calcium ion into 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42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2D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53</w:t>
            </w:r>
          </w:p>
        </w:tc>
      </w:tr>
      <w:tr w:rsidR="008E5075" w:rsidRPr="008E5075" w14:paraId="266CD64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FE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023~positive regulation of neutrophil 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A12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14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389</w:t>
            </w:r>
          </w:p>
        </w:tc>
      </w:tr>
      <w:tr w:rsidR="008E5075" w:rsidRPr="008E5075" w14:paraId="1199621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77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57~embryonic digestive tract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34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F4F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14</w:t>
            </w:r>
          </w:p>
        </w:tc>
      </w:tr>
      <w:tr w:rsidR="008E5075" w:rsidRPr="008E5075" w14:paraId="1073CE1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46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116~negative regulation of vascular perme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84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A82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14</w:t>
            </w:r>
          </w:p>
        </w:tc>
      </w:tr>
      <w:tr w:rsidR="008E5075" w:rsidRPr="008E5075" w14:paraId="11511B1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3D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015~blood circ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18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8D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14</w:t>
            </w:r>
          </w:p>
        </w:tc>
      </w:tr>
      <w:tr w:rsidR="008E5075" w:rsidRPr="008E5075" w14:paraId="2D13048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71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028~establishment of endothelial barri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B9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35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11</w:t>
            </w:r>
          </w:p>
        </w:tc>
      </w:tr>
      <w:tr w:rsidR="008E5075" w:rsidRPr="008E5075" w14:paraId="4832C26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5F3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048~embryonic eye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99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0B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476</w:t>
            </w:r>
          </w:p>
        </w:tc>
      </w:tr>
      <w:tr w:rsidR="008E5075" w:rsidRPr="008E5075" w14:paraId="4A27767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02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742~cell-cell adhesion via plasma-membrane adhesion molec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4AF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0A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51</w:t>
            </w:r>
          </w:p>
        </w:tc>
      </w:tr>
      <w:tr w:rsidR="008E5075" w:rsidRPr="008E5075" w14:paraId="1AF2008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FC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37~negative regulation of endothelial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E3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02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51</w:t>
            </w:r>
          </w:p>
        </w:tc>
      </w:tr>
      <w:tr w:rsidR="008E5075" w:rsidRPr="008E5075" w14:paraId="62ECA4D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21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43~cell-cell junction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4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58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51</w:t>
            </w:r>
          </w:p>
        </w:tc>
      </w:tr>
      <w:tr w:rsidR="008E5075" w:rsidRPr="008E5075" w14:paraId="371661E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1D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176~social behavi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D7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0B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37</w:t>
            </w:r>
          </w:p>
        </w:tc>
      </w:tr>
      <w:tr w:rsidR="008E5075" w:rsidRPr="008E5075" w14:paraId="3E315CD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43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026~positive regulation of substrate adhesion-dependent cell sprea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02F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9B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37</w:t>
            </w:r>
          </w:p>
        </w:tc>
      </w:tr>
      <w:tr w:rsidR="008E5075" w:rsidRPr="008E5075" w14:paraId="13712CD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39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010~vascular endothelial growth factor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451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C0D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978</w:t>
            </w:r>
          </w:p>
        </w:tc>
      </w:tr>
      <w:tr w:rsidR="008E5075" w:rsidRPr="008E5075" w14:paraId="334A4D9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5B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098~chemokine-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B4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B6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09</w:t>
            </w:r>
          </w:p>
        </w:tc>
      </w:tr>
      <w:tr w:rsidR="008E5075" w:rsidRPr="008E5075" w14:paraId="253E5C3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35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00~phospholipase C-activating G-protein coupled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4A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EB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348</w:t>
            </w:r>
          </w:p>
        </w:tc>
      </w:tr>
      <w:tr w:rsidR="008E5075" w:rsidRPr="008E5075" w14:paraId="7AA5106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E4D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2027~regulation of heart 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6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AC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156</w:t>
            </w:r>
          </w:p>
        </w:tc>
      </w:tr>
      <w:tr w:rsidR="008E5075" w:rsidRPr="008E5075" w14:paraId="6433D6B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62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496~positive regulation of stress fiber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F0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FD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284</w:t>
            </w:r>
          </w:p>
        </w:tc>
      </w:tr>
      <w:tr w:rsidR="008E5075" w:rsidRPr="008E5075" w14:paraId="3A0F8B9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5CB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66~positive regulation of phagocyt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0C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DD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03</w:t>
            </w:r>
          </w:p>
        </w:tc>
      </w:tr>
      <w:tr w:rsidR="008E5075" w:rsidRPr="008E5075" w14:paraId="0C20D4A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F3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39~inner ear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73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AB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03</w:t>
            </w:r>
          </w:p>
        </w:tc>
      </w:tr>
      <w:tr w:rsidR="008E5075" w:rsidRPr="008E5075" w14:paraId="67C5298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E6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68~blood vessel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B7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AE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03</w:t>
            </w:r>
          </w:p>
        </w:tc>
      </w:tr>
      <w:tr w:rsidR="008E5075" w:rsidRPr="008E5075" w14:paraId="5D8E9E4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F3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39~smooth muscle con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49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80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82</w:t>
            </w:r>
          </w:p>
        </w:tc>
      </w:tr>
      <w:tr w:rsidR="008E5075" w:rsidRPr="008E5075" w14:paraId="0E03830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61B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35567~non-canonical Wn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5D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070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82</w:t>
            </w:r>
          </w:p>
        </w:tc>
      </w:tr>
      <w:tr w:rsidR="008E5075" w:rsidRPr="008E5075" w14:paraId="27B1AD4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5F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307~regulation of ventricular cardiac muscle cell membrane repolar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58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70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82</w:t>
            </w:r>
          </w:p>
        </w:tc>
      </w:tr>
      <w:tr w:rsidR="008E5075" w:rsidRPr="008E5075" w14:paraId="238EF8BB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5B0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21~palat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EE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939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469</w:t>
            </w:r>
          </w:p>
        </w:tc>
      </w:tr>
      <w:tr w:rsidR="008E5075" w:rsidRPr="008E5075" w14:paraId="6B41715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9C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770~positive regulation of nitric-oxide synthas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C5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11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479</w:t>
            </w:r>
          </w:p>
        </w:tc>
      </w:tr>
      <w:tr w:rsidR="008E5075" w:rsidRPr="008E5075" w14:paraId="264AD34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DB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711~basement membrane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4C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CA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479</w:t>
            </w:r>
          </w:p>
        </w:tc>
      </w:tr>
      <w:tr w:rsidR="008E5075" w:rsidRPr="008E5075" w14:paraId="5E9BA63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90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987~endodermal 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98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0D7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844</w:t>
            </w:r>
          </w:p>
        </w:tc>
      </w:tr>
      <w:tr w:rsidR="008E5075" w:rsidRPr="008E5075" w14:paraId="2A82EC5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672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81~positive regulation of release of sequestered calcium ion into 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8A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AC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844</w:t>
            </w:r>
          </w:p>
        </w:tc>
      </w:tr>
      <w:tr w:rsidR="008E5075" w:rsidRPr="008E5075" w14:paraId="71127E5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11C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55~regulation of 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24B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1C8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348</w:t>
            </w:r>
          </w:p>
        </w:tc>
      </w:tr>
      <w:tr w:rsidR="008E5075" w:rsidRPr="008E5075" w14:paraId="1D57C37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5B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57~ureteric bud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6D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61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75</w:t>
            </w:r>
          </w:p>
        </w:tc>
      </w:tr>
      <w:tr w:rsidR="008E5075" w:rsidRPr="008E5075" w14:paraId="2C8EB86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7F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880~positive regulation of smoothen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BA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3D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75</w:t>
            </w:r>
          </w:p>
        </w:tc>
      </w:tr>
      <w:tr w:rsidR="008E5075" w:rsidRPr="008E5075" w14:paraId="0B56F0A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1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37~epithelial to mesenchymal trans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4E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16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706</w:t>
            </w:r>
          </w:p>
        </w:tc>
      </w:tr>
      <w:tr w:rsidR="008E5075" w:rsidRPr="008E5075" w14:paraId="3062BBC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8A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617~extracellular matrix dis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B60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08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706</w:t>
            </w:r>
          </w:p>
        </w:tc>
      </w:tr>
      <w:tr w:rsidR="008E5075" w:rsidRPr="008E5075" w14:paraId="6EE0068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D93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120~cellular response to platelet-derived growth factor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7B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78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379</w:t>
            </w:r>
          </w:p>
        </w:tc>
      </w:tr>
      <w:tr w:rsidR="008E5075" w:rsidRPr="008E5075" w14:paraId="1D3CAA1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47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718~viral entry into host 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9B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EB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5</w:t>
            </w:r>
          </w:p>
        </w:tc>
      </w:tr>
      <w:tr w:rsidR="008E5075" w:rsidRPr="008E5075" w14:paraId="7F64547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383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544~epidermis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FD4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A8C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234</w:t>
            </w:r>
          </w:p>
        </w:tc>
      </w:tr>
      <w:tr w:rsidR="008E5075" w:rsidRPr="008E5075" w14:paraId="488939E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B94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82~neuron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3B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1E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234</w:t>
            </w:r>
          </w:p>
        </w:tc>
      </w:tr>
      <w:tr w:rsidR="008E5075" w:rsidRPr="008E5075" w14:paraId="0848357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CA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612~lear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8D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7F7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234</w:t>
            </w:r>
          </w:p>
        </w:tc>
      </w:tr>
      <w:tr w:rsidR="008E5075" w:rsidRPr="008E5075" w14:paraId="0E6EC43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C8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71~immunological synapse 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78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9E2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234</w:t>
            </w:r>
          </w:p>
        </w:tc>
      </w:tr>
      <w:tr w:rsidR="008E5075" w:rsidRPr="008E5075" w14:paraId="68384C7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D4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54~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90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F7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404</w:t>
            </w:r>
          </w:p>
        </w:tc>
      </w:tr>
      <w:tr w:rsidR="008E5075" w:rsidRPr="008E5075" w14:paraId="7932060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153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552~positive regulation of phosphatidylinositol 3-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64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50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865</w:t>
            </w:r>
          </w:p>
        </w:tc>
      </w:tr>
      <w:tr w:rsidR="008E5075" w:rsidRPr="008E5075" w14:paraId="6F7DC04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FF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491~positive regulation of filopodium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E5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D9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865</w:t>
            </w:r>
          </w:p>
        </w:tc>
      </w:tr>
      <w:tr w:rsidR="008E5075" w:rsidRPr="008E5075" w14:paraId="752BF8E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57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881~regulation of cardiac muscle contraction by regulation of the release of sequestered calcium 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EA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86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983</w:t>
            </w:r>
          </w:p>
        </w:tc>
      </w:tr>
      <w:tr w:rsidR="008E5075" w:rsidRPr="008E5075" w14:paraId="2595A5C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19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52~defens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24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3C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268</w:t>
            </w:r>
          </w:p>
        </w:tc>
      </w:tr>
      <w:tr w:rsidR="008E5075" w:rsidRPr="008E5075" w14:paraId="140B5BA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80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131~mesenchyme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C0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73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2</w:t>
            </w:r>
          </w:p>
        </w:tc>
      </w:tr>
      <w:tr w:rsidR="008E5075" w:rsidRPr="008E5075" w14:paraId="18DDD6E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B39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069~cGMP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75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B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2</w:t>
            </w:r>
          </w:p>
        </w:tc>
      </w:tr>
      <w:tr w:rsidR="008E5075" w:rsidRPr="008E5075" w14:paraId="19438E9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EA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007~positive regulation of epithelial to mesenchymal transition involved in endocardial cushion 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33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06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2</w:t>
            </w:r>
          </w:p>
        </w:tc>
      </w:tr>
      <w:tr w:rsidR="008E5075" w:rsidRPr="008E5075" w14:paraId="2E2CD95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6E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64~neuron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AD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C83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22</w:t>
            </w:r>
          </w:p>
        </w:tc>
      </w:tr>
      <w:tr w:rsidR="008E5075" w:rsidRPr="008E5075" w14:paraId="45F21C8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271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122~negative regulation of transcription from RNA polymerase II promo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9F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47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29</w:t>
            </w:r>
          </w:p>
        </w:tc>
      </w:tr>
      <w:tr w:rsidR="008E5075" w:rsidRPr="008E5075" w14:paraId="1165C54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9C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14~blood vessel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1F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D00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29</w:t>
            </w:r>
          </w:p>
        </w:tc>
      </w:tr>
      <w:tr w:rsidR="008E5075" w:rsidRPr="008E5075" w14:paraId="06979667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10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308~negative regulation of protein import into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044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C2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29</w:t>
            </w:r>
          </w:p>
        </w:tc>
      </w:tr>
      <w:tr w:rsidR="008E5075" w:rsidRPr="008E5075" w14:paraId="62E239B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EF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55~blood vessel mat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A8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52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</w:t>
            </w:r>
          </w:p>
        </w:tc>
      </w:tr>
      <w:tr w:rsidR="008E5075" w:rsidRPr="008E5075" w14:paraId="638060D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22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4012~peripheral nervous system axon regen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5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2B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</w:t>
            </w:r>
          </w:p>
        </w:tc>
      </w:tr>
      <w:tr w:rsidR="008E5075" w:rsidRPr="008E5075" w14:paraId="0DF8A52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4A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450~myoblast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94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61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</w:t>
            </w:r>
          </w:p>
        </w:tc>
      </w:tr>
      <w:tr w:rsidR="008E5075" w:rsidRPr="008E5075" w14:paraId="583C707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D3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969~positive regulation of AMPA recep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7C6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2B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</w:t>
            </w:r>
          </w:p>
        </w:tc>
      </w:tr>
      <w:tr w:rsidR="008E5075" w:rsidRPr="008E5075" w14:paraId="773B624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A87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54~positive regulation of cell-matrix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EB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35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68</w:t>
            </w:r>
          </w:p>
        </w:tc>
      </w:tr>
      <w:tr w:rsidR="008E5075" w:rsidRPr="008E5075" w14:paraId="42715BB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748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91~protein kinase B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197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7D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573</w:t>
            </w:r>
          </w:p>
        </w:tc>
      </w:tr>
      <w:tr w:rsidR="008E5075" w:rsidRPr="008E5075" w14:paraId="6A25360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E4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1773~cellular response to BMP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19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30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675</w:t>
            </w:r>
          </w:p>
        </w:tc>
      </w:tr>
      <w:tr w:rsidR="008E5075" w:rsidRPr="008E5075" w14:paraId="403D1EE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84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74~blood vessel remode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CF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B8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25</w:t>
            </w:r>
          </w:p>
        </w:tc>
      </w:tr>
      <w:tr w:rsidR="008E5075" w:rsidRPr="008E5075" w14:paraId="05078B3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1AC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339~calcium-dependent cell-cell adhesion via plasma membrane cell adhesion molec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E0C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99F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25</w:t>
            </w:r>
          </w:p>
        </w:tc>
      </w:tr>
      <w:tr w:rsidR="008E5075" w:rsidRPr="008E5075" w14:paraId="7CB902A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C2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29~positive regulation of inflammatory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D0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803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39</w:t>
            </w:r>
          </w:p>
        </w:tc>
      </w:tr>
      <w:tr w:rsidR="008E5075" w:rsidRPr="008E5075" w14:paraId="148A295E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67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56~regulation of small GTPase mediated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E8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ED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39</w:t>
            </w:r>
          </w:p>
        </w:tc>
      </w:tr>
      <w:tr w:rsidR="008E5075" w:rsidRPr="008E5075" w14:paraId="21F8266C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6E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260~cellular response to mechanical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7E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CD1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981</w:t>
            </w:r>
          </w:p>
        </w:tc>
      </w:tr>
      <w:tr w:rsidR="008E5075" w:rsidRPr="008E5075" w14:paraId="05ADBBB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2E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20~brain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CD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7E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79</w:t>
            </w:r>
          </w:p>
        </w:tc>
      </w:tr>
      <w:tr w:rsidR="008E5075" w:rsidRPr="008E5075" w14:paraId="2F3E02D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4D7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032~positive regulation of macrophage ac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C9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A8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8E5075" w:rsidRPr="008E5075" w14:paraId="4887EB0D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4F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3~nitric oxide mediated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96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F5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8E5075" w:rsidRPr="008E5075" w14:paraId="66E7D2FA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2AA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901~leukocyte tethering or rol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868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A4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8E5075" w:rsidRPr="008E5075" w14:paraId="754E152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6D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041~focal adhesion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E67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77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8E5075" w:rsidRPr="008E5075" w14:paraId="01BC694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46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967~positive regulation of collagen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845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8CB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8E5075" w:rsidRPr="008E5075" w14:paraId="5760D08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4E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593~neutrophil 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B53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395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43</w:t>
            </w:r>
          </w:p>
        </w:tc>
      </w:tr>
      <w:tr w:rsidR="008E5075" w:rsidRPr="008E5075" w14:paraId="39C595A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47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36~muscle con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2F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25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36D847D1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7D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48~cardiac muscle con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EB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DA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6D79A6F9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03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5074~calcium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E9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EFE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04FE4D8F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A134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482~positive regulation of cytosolic calcium ion concentration involved in phospholipase C-activating G-protein coupl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6B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4C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709652B6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2A5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476~odont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FDD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64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58B598F0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6E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025~positive regulation of Rho protein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02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2D8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2FA731C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0F5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66~embryonic digestive tract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85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D2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438BD18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96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849~bone remode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8A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6E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5BE5E503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0D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630~positive regulation of cell adhesion mediated by integ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FD0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83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0738C1B2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9EB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855~epithelial 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071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140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3E0692D8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B0C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29~defense response to Gram-negative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A5D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986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5885AEF5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82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326~embryonic limb morph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D849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35F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</w:tr>
      <w:tr w:rsidR="008E5075" w:rsidRPr="008E5075" w14:paraId="059EAEE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8FA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88~adenylate cyclase-modulating G-protein coupled receptor signaling pathwa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BED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E02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292</w:t>
            </w:r>
          </w:p>
        </w:tc>
      </w:tr>
      <w:tr w:rsidR="008E5075" w:rsidRPr="008E5075" w14:paraId="4E679C84" w14:textId="77777777" w:rsidTr="008E5075">
        <w:trPr>
          <w:trHeight w:val="28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2457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96~negative regulation of endothelial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EA55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98B8" w14:textId="77777777" w:rsidR="008E5075" w:rsidRPr="008E5075" w:rsidRDefault="008E5075" w:rsidP="008E50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E50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755</w:t>
            </w:r>
          </w:p>
        </w:tc>
      </w:tr>
    </w:tbl>
    <w:p w14:paraId="2F154CB6" w14:textId="77777777" w:rsidR="00955AC5" w:rsidRPr="008E5075" w:rsidRDefault="00955AC5" w:rsidP="008E5075">
      <w:pPr>
        <w:jc w:val="left"/>
        <w:rPr>
          <w:rFonts w:ascii="Times New Roman" w:hAnsi="Times New Roman" w:cs="Times New Roman"/>
        </w:rPr>
      </w:pPr>
    </w:p>
    <w:sectPr w:rsidR="00955AC5" w:rsidRPr="008E5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0B2D2" w14:textId="77777777" w:rsidR="000D2D8E" w:rsidRDefault="000D2D8E" w:rsidP="008E5075">
      <w:r>
        <w:separator/>
      </w:r>
    </w:p>
  </w:endnote>
  <w:endnote w:type="continuationSeparator" w:id="0">
    <w:p w14:paraId="70AD2A4C" w14:textId="77777777" w:rsidR="000D2D8E" w:rsidRDefault="000D2D8E" w:rsidP="008E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4E382" w14:textId="77777777" w:rsidR="000D2D8E" w:rsidRDefault="000D2D8E" w:rsidP="008E5075">
      <w:r>
        <w:separator/>
      </w:r>
    </w:p>
  </w:footnote>
  <w:footnote w:type="continuationSeparator" w:id="0">
    <w:p w14:paraId="69E44B5D" w14:textId="77777777" w:rsidR="000D2D8E" w:rsidRDefault="000D2D8E" w:rsidP="008E5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1FF"/>
    <w:rsid w:val="000D2D8E"/>
    <w:rsid w:val="002B51FF"/>
    <w:rsid w:val="005F1BC6"/>
    <w:rsid w:val="00872214"/>
    <w:rsid w:val="008E5075"/>
    <w:rsid w:val="00955AC5"/>
    <w:rsid w:val="00E51765"/>
    <w:rsid w:val="00FA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97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07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E50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075"/>
    <w:rPr>
      <w:color w:val="954F72"/>
      <w:u w:val="single"/>
    </w:rPr>
  </w:style>
  <w:style w:type="paragraph" w:customStyle="1" w:styleId="msonormal0">
    <w:name w:val="msonormal"/>
    <w:basedOn w:val="Normal"/>
    <w:rsid w:val="008E50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07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E50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075"/>
    <w:rPr>
      <w:color w:val="954F72"/>
      <w:u w:val="single"/>
    </w:rPr>
  </w:style>
  <w:style w:type="paragraph" w:customStyle="1" w:styleId="msonormal0">
    <w:name w:val="msonormal"/>
    <w:basedOn w:val="Normal"/>
    <w:rsid w:val="008E50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8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99</Words>
  <Characters>11400</Characters>
  <Application>Microsoft Office Word</Application>
  <DocSecurity>0</DocSecurity>
  <Lines>95</Lines>
  <Paragraphs>26</Paragraphs>
  <ScaleCrop>false</ScaleCrop>
  <Company/>
  <LinksUpToDate>false</LinksUpToDate>
  <CharactersWithSpaces>1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8</dc:creator>
  <cp:keywords/>
  <dc:description/>
  <cp:lastModifiedBy>Vel</cp:lastModifiedBy>
  <cp:revision>3</cp:revision>
  <dcterms:created xsi:type="dcterms:W3CDTF">2023-02-11T05:38:00Z</dcterms:created>
  <dcterms:modified xsi:type="dcterms:W3CDTF">2024-06-07T12:20:00Z</dcterms:modified>
</cp:coreProperties>
</file>